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BC74A" w14:textId="77777777" w:rsidR="00E1630F" w:rsidRDefault="00E1630F" w:rsidP="00E163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29B6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2D92ADD" w14:textId="77777777" w:rsidR="00E1630F" w:rsidRDefault="00E1630F" w:rsidP="00E163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Data extraction template</w:t>
      </w:r>
    </w:p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1398"/>
        <w:gridCol w:w="1708"/>
        <w:gridCol w:w="1172"/>
        <w:gridCol w:w="1182"/>
        <w:gridCol w:w="811"/>
        <w:gridCol w:w="983"/>
        <w:gridCol w:w="1157"/>
        <w:gridCol w:w="1657"/>
        <w:gridCol w:w="1794"/>
        <w:gridCol w:w="1836"/>
        <w:gridCol w:w="1612"/>
      </w:tblGrid>
      <w:tr w:rsidR="00E1630F" w14:paraId="290A32D7" w14:textId="77777777" w:rsidTr="001B67E4">
        <w:tc>
          <w:tcPr>
            <w:tcW w:w="1398" w:type="dxa"/>
            <w:vAlign w:val="center"/>
          </w:tcPr>
          <w:p w14:paraId="004E36FB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tails</w:t>
            </w:r>
          </w:p>
        </w:tc>
        <w:tc>
          <w:tcPr>
            <w:tcW w:w="1708" w:type="dxa"/>
            <w:vAlign w:val="center"/>
          </w:tcPr>
          <w:p w14:paraId="539FF4BA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72" w:type="dxa"/>
            <w:vAlign w:val="center"/>
          </w:tcPr>
          <w:p w14:paraId="3A7C7098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182" w:type="dxa"/>
            <w:vAlign w:val="center"/>
          </w:tcPr>
          <w:p w14:paraId="52F84418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811" w:type="dxa"/>
            <w:vAlign w:val="center"/>
          </w:tcPr>
          <w:p w14:paraId="1959347F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Aims</w:t>
            </w:r>
          </w:p>
        </w:tc>
        <w:tc>
          <w:tcPr>
            <w:tcW w:w="983" w:type="dxa"/>
            <w:vAlign w:val="center"/>
          </w:tcPr>
          <w:p w14:paraId="0E3FB592" w14:textId="77777777" w:rsidR="00E1630F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NDDs</w:t>
            </w:r>
          </w:p>
        </w:tc>
        <w:tc>
          <w:tcPr>
            <w:tcW w:w="1157" w:type="dxa"/>
            <w:vAlign w:val="center"/>
          </w:tcPr>
          <w:p w14:paraId="3D2555D1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ed </w:t>
            </w: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657" w:type="dxa"/>
            <w:vAlign w:val="center"/>
          </w:tcPr>
          <w:p w14:paraId="5C59FA1B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istical Methods and </w:t>
            </w: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1794" w:type="dxa"/>
            <w:vAlign w:val="center"/>
          </w:tcPr>
          <w:p w14:paraId="02DCCD15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’s conclusion/ Recommendations</w:t>
            </w:r>
          </w:p>
        </w:tc>
        <w:tc>
          <w:tcPr>
            <w:tcW w:w="1836" w:type="dxa"/>
          </w:tcPr>
          <w:p w14:paraId="6BB447FD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Assessment</w:t>
            </w:r>
          </w:p>
        </w:tc>
        <w:tc>
          <w:tcPr>
            <w:tcW w:w="1612" w:type="dxa"/>
            <w:vAlign w:val="center"/>
          </w:tcPr>
          <w:p w14:paraId="7E3A98F0" w14:textId="77777777" w:rsidR="00E1630F" w:rsidRPr="00C735CB" w:rsidRDefault="00E1630F" w:rsidP="000F0E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’s conclusi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</w:p>
        </w:tc>
      </w:tr>
      <w:tr w:rsidR="00E1630F" w14:paraId="1BB9C216" w14:textId="77777777" w:rsidTr="001B67E4">
        <w:trPr>
          <w:trHeight w:val="5383"/>
        </w:trPr>
        <w:tc>
          <w:tcPr>
            <w:tcW w:w="1398" w:type="dxa"/>
          </w:tcPr>
          <w:p w14:paraId="074D1B21" w14:textId="77777777" w:rsidR="00E1630F" w:rsidRPr="00873978" w:rsidRDefault="00E1630F" w:rsidP="000F0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:</w:t>
            </w:r>
          </w:p>
          <w:p w14:paraId="34167D3B" w14:textId="77777777" w:rsidR="00E1630F" w:rsidRPr="00504623" w:rsidRDefault="00E1630F" w:rsidP="000F0E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046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hors et al. [ref]</w:t>
            </w:r>
          </w:p>
          <w:p w14:paraId="5DCF1BC5" w14:textId="77777777" w:rsidR="00E1630F" w:rsidRPr="00C735CB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93E83" w14:textId="77777777" w:rsidR="00E1630F" w:rsidRPr="00504623" w:rsidRDefault="00E1630F" w:rsidP="000F0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6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:</w:t>
            </w:r>
          </w:p>
          <w:p w14:paraId="799021A5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mp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  <w:p w14:paraId="2967B319" w14:textId="77777777" w:rsidR="00E1630F" w:rsidRPr="00C735CB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E9F2D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design: </w:t>
            </w:r>
          </w:p>
          <w:p w14:paraId="053D33B4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mp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F53644" w14:textId="77777777" w:rsidR="00E1630F" w:rsidRPr="00504623" w:rsidRDefault="00E1630F" w:rsidP="000F0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  <w:p w14:paraId="352F992F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468AD" w14:textId="77777777" w:rsidR="00E1630F" w:rsidRPr="00504623" w:rsidRDefault="00E1630F" w:rsidP="000F0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6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:</w:t>
            </w:r>
          </w:p>
          <w:p w14:paraId="7000B56C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mp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ustralia</w:t>
            </w:r>
          </w:p>
          <w:p w14:paraId="663CE4BF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05E9C" w14:textId="77777777" w:rsidR="00E1630F" w:rsidRPr="00C735CB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period:</w:t>
            </w:r>
          </w:p>
        </w:tc>
        <w:tc>
          <w:tcPr>
            <w:tcW w:w="1708" w:type="dxa"/>
          </w:tcPr>
          <w:p w14:paraId="79DA5DBC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:</w:t>
            </w:r>
          </w:p>
          <w:p w14:paraId="494AF80C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ails on the number of participants and sampling technique.</w:t>
            </w:r>
          </w:p>
          <w:p w14:paraId="5C1ABCD9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BBE88" w14:textId="77777777" w:rsidR="00E1630F" w:rsidRPr="009816D4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 details:</w:t>
            </w:r>
          </w:p>
          <w:p w14:paraId="0B5917E3" w14:textId="77777777" w:rsidR="00E1630F" w:rsidRPr="009816D4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ails on the characteristics of participants (age, sex, sociodemographic characteristics, etc.).</w:t>
            </w:r>
          </w:p>
          <w:p w14:paraId="73F626F2" w14:textId="77777777" w:rsidR="00E1630F" w:rsidRPr="009816D4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3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mp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ticipants included children of migrants</w:t>
            </w:r>
          </w:p>
        </w:tc>
        <w:tc>
          <w:tcPr>
            <w:tcW w:w="1172" w:type="dxa"/>
          </w:tcPr>
          <w:p w14:paraId="4540F6B1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ails on the setting of the study. </w:t>
            </w:r>
          </w:p>
          <w:p w14:paraId="6844C9FA" w14:textId="77777777" w:rsidR="00E1630F" w:rsidRPr="00AD4A9B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A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mple:</w:t>
            </w:r>
          </w:p>
          <w:p w14:paraId="32056851" w14:textId="77777777" w:rsidR="00E1630F" w:rsidRPr="00AD4A9B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tudy was conducted in the Cit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Country B, and among participants residing in middle income society. </w:t>
            </w:r>
          </w:p>
        </w:tc>
        <w:tc>
          <w:tcPr>
            <w:tcW w:w="1182" w:type="dxa"/>
          </w:tcPr>
          <w:p w14:paraId="147FC5DE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ails on the country of origin of the participants family. </w:t>
            </w:r>
          </w:p>
          <w:p w14:paraId="04D69258" w14:textId="77777777" w:rsidR="00E1630F" w:rsidRDefault="00E1630F" w:rsidP="000F0E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62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ample: </w:t>
            </w:r>
          </w:p>
          <w:p w14:paraId="36B8F264" w14:textId="77777777" w:rsidR="00E1630F" w:rsidRPr="00196222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parent(s)’s country of origin is Countr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Mother is from Country Y. </w:t>
            </w:r>
          </w:p>
        </w:tc>
        <w:tc>
          <w:tcPr>
            <w:tcW w:w="811" w:type="dxa"/>
          </w:tcPr>
          <w:p w14:paraId="7037B78C" w14:textId="77777777" w:rsidR="00E1630F" w:rsidRPr="00C735CB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ails on the aims of the study. </w:t>
            </w:r>
          </w:p>
        </w:tc>
        <w:tc>
          <w:tcPr>
            <w:tcW w:w="983" w:type="dxa"/>
          </w:tcPr>
          <w:p w14:paraId="2489722B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ails on the type of NDDs</w:t>
            </w:r>
          </w:p>
          <w:p w14:paraId="47ED9C49" w14:textId="77777777" w:rsidR="00E1630F" w:rsidRPr="00692718" w:rsidRDefault="00E1630F" w:rsidP="000F0E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27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mple:</w:t>
            </w:r>
          </w:p>
          <w:p w14:paraId="01916CFF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istic Spectrum Disorder</w:t>
            </w:r>
          </w:p>
        </w:tc>
        <w:tc>
          <w:tcPr>
            <w:tcW w:w="1157" w:type="dxa"/>
          </w:tcPr>
          <w:p w14:paraId="430F2942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ails on the reported prevalence.</w:t>
            </w:r>
          </w:p>
          <w:p w14:paraId="37AEB2C7" w14:textId="77777777" w:rsidR="00E1630F" w:rsidRDefault="00E1630F" w:rsidP="000F0E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mple:</w:t>
            </w:r>
          </w:p>
          <w:p w14:paraId="440D4D84" w14:textId="77777777" w:rsidR="00E1630F" w:rsidRPr="002A5DE5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alence of autism in this population was 8.5%. </w:t>
            </w:r>
          </w:p>
        </w:tc>
        <w:tc>
          <w:tcPr>
            <w:tcW w:w="1657" w:type="dxa"/>
          </w:tcPr>
          <w:p w14:paraId="4D6396E5" w14:textId="77777777" w:rsidR="00E1630F" w:rsidRPr="003A5EF8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EF8">
              <w:rPr>
                <w:rFonts w:ascii="Times New Roman" w:hAnsi="Times New Roman" w:cs="Times New Roman"/>
                <w:sz w:val="20"/>
                <w:szCs w:val="20"/>
              </w:rPr>
              <w:t>Details on the statistical approach used in the study.</w:t>
            </w:r>
          </w:p>
          <w:p w14:paraId="00A0B626" w14:textId="77777777" w:rsidR="00E1630F" w:rsidRPr="003A5EF8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EF8">
              <w:rPr>
                <w:rFonts w:ascii="Times New Roman" w:hAnsi="Times New Roman" w:cs="Times New Roman"/>
                <w:sz w:val="20"/>
                <w:szCs w:val="20"/>
              </w:rPr>
              <w:t xml:space="preserve">Example: </w:t>
            </w:r>
          </w:p>
          <w:p w14:paraId="307872F3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EF8">
              <w:rPr>
                <w:rFonts w:ascii="Times New Roman" w:hAnsi="Times New Roman" w:cs="Times New Roman"/>
                <w:sz w:val="20"/>
                <w:szCs w:val="20"/>
              </w:rPr>
              <w:t>Regression analysis was u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predict factor Z.</w:t>
            </w:r>
          </w:p>
          <w:p w14:paraId="17DE8F06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1A7BE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62CFBF4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ails on the potential risk factor of disease A.</w:t>
            </w:r>
          </w:p>
          <w:p w14:paraId="76CA8C37" w14:textId="77777777" w:rsidR="00E1630F" w:rsidRDefault="00E1630F" w:rsidP="000F0E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4D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ample: </w:t>
            </w:r>
          </w:p>
          <w:p w14:paraId="53720C3F" w14:textId="77777777" w:rsidR="00E1630F" w:rsidRPr="007F1BC4" w:rsidRDefault="00E1630F" w:rsidP="000F0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 X was a predictor or risk factor of disease X</w:t>
            </w:r>
          </w:p>
        </w:tc>
        <w:tc>
          <w:tcPr>
            <w:tcW w:w="1794" w:type="dxa"/>
          </w:tcPr>
          <w:p w14:paraId="594CA6E0" w14:textId="77777777" w:rsidR="00E1630F" w:rsidRPr="00C735CB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ails on the Article’s conclusion or Recommendations</w:t>
            </w:r>
          </w:p>
        </w:tc>
        <w:tc>
          <w:tcPr>
            <w:tcW w:w="1836" w:type="dxa"/>
          </w:tcPr>
          <w:p w14:paraId="6CAABEFB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0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methodological quality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is study has clearly met X/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.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) criteria in the critical appraisal tool. </w:t>
            </w:r>
          </w:p>
        </w:tc>
        <w:tc>
          <w:tcPr>
            <w:tcW w:w="1612" w:type="dxa"/>
          </w:tcPr>
          <w:p w14:paraId="6D6D9AB1" w14:textId="77777777" w:rsidR="00E1630F" w:rsidRPr="002F5F3E" w:rsidRDefault="00E1630F" w:rsidP="000F0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ails on the </w:t>
            </w:r>
            <w:r w:rsidRPr="002F5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’s conclusions.</w:t>
            </w:r>
          </w:p>
          <w:p w14:paraId="20D46DB7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1D13C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4B6C6" w14:textId="77777777" w:rsidR="00E1630F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24AACF" w14:textId="77777777" w:rsidR="00E1630F" w:rsidRPr="00926843" w:rsidRDefault="00E1630F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7E4" w14:paraId="48515A37" w14:textId="77777777" w:rsidTr="00F07238">
        <w:trPr>
          <w:trHeight w:val="273"/>
        </w:trPr>
        <w:tc>
          <w:tcPr>
            <w:tcW w:w="15310" w:type="dxa"/>
            <w:gridSpan w:val="11"/>
          </w:tcPr>
          <w:p w14:paraId="763AC981" w14:textId="77777777" w:rsidR="001B67E4" w:rsidRDefault="001B67E4" w:rsidP="000F0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lanation of certain concepts to provide clarity on the interpretation. </w:t>
            </w:r>
            <w:r w:rsidRPr="00E11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mp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, B, X and Y are the exemplar used for clarity. </w:t>
            </w:r>
          </w:p>
        </w:tc>
      </w:tr>
    </w:tbl>
    <w:p w14:paraId="3B990F31" w14:textId="77777777" w:rsidR="00387B1F" w:rsidRDefault="00387B1F"/>
    <w:sectPr w:rsidR="00387B1F" w:rsidSect="003053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CC0"/>
    <w:rsid w:val="001B67E4"/>
    <w:rsid w:val="00305398"/>
    <w:rsid w:val="00387B1F"/>
    <w:rsid w:val="006F278D"/>
    <w:rsid w:val="00750DFD"/>
    <w:rsid w:val="00AF0767"/>
    <w:rsid w:val="00E1630F"/>
    <w:rsid w:val="00E76CC0"/>
    <w:rsid w:val="00F1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82924"/>
  <w15:chartTrackingRefBased/>
  <w15:docId w15:val="{4CA1F5DE-A584-460A-9C46-C46DCCB1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30F"/>
  </w:style>
  <w:style w:type="paragraph" w:styleId="Heading1">
    <w:name w:val="heading 1"/>
    <w:basedOn w:val="Normal"/>
    <w:next w:val="Normal"/>
    <w:link w:val="Heading1Char"/>
    <w:uiPriority w:val="9"/>
    <w:qFormat/>
    <w:rsid w:val="00E76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C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C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C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C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C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C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C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C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C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C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C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C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C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ur Rahaman</dc:creator>
  <cp:keywords/>
  <dc:description/>
  <cp:lastModifiedBy>Shafiur Rahaman</cp:lastModifiedBy>
  <cp:revision>4</cp:revision>
  <dcterms:created xsi:type="dcterms:W3CDTF">2025-10-09T12:14:00Z</dcterms:created>
  <dcterms:modified xsi:type="dcterms:W3CDTF">2025-10-09T12:15:00Z</dcterms:modified>
</cp:coreProperties>
</file>